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3780D6A" w:rsidR="000035D5" w:rsidRDefault="000035D5">
                            <w:r>
                              <w:t xml:space="preserve">Reported on page number: </w:t>
                            </w:r>
                            <w:r w:rsidR="00E45A4A">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3780D6A" w:rsidR="000035D5" w:rsidRDefault="000035D5">
                      <w:r>
                        <w:t xml:space="preserve">Reported on page number: </w:t>
                      </w:r>
                      <w:r w:rsidR="00E45A4A">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66A1E61" w:rsidR="000035D5" w:rsidRDefault="002E6C6B"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48291AE4">
                <wp:simplePos x="0" y="0"/>
                <wp:positionH relativeFrom="margin">
                  <wp:align>right</wp:align>
                </wp:positionH>
                <wp:positionV relativeFrom="paragraph">
                  <wp:posOffset>14192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2FB845D" w:rsidR="000035D5" w:rsidRDefault="00E45A4A"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111.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715Fw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" strokecolor="#193a65">
                <v:textbox>
                  <w:txbxContent>
                    <w:p w14:paraId="41AE696F" w14:textId="62FB845D" w:rsidR="000035D5" w:rsidRDefault="00E45A4A" w:rsidP="000035D5">
                      <w:r>
                        <w:t>Yes</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BF97EAF" w:rsidR="000035D5" w:rsidRDefault="002E6C6B" w:rsidP="000035D5">
                            <w:r>
                              <w:t>There were n</w:t>
                            </w:r>
                            <w:r w:rsidR="001B70E8">
                              <w:t>o deviations from the study protocol</w:t>
                            </w:r>
                            <w:r>
                              <w:t xml:space="preserve"> other than those made through amendments approved by the local and US IRBs. The primary change was an increase in the study area and sample size half way through the stud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6BF97EAF" w:rsidR="000035D5" w:rsidRDefault="002E6C6B" w:rsidP="000035D5">
                      <w:r>
                        <w:t>There were n</w:t>
                      </w:r>
                      <w:r w:rsidR="001B70E8">
                        <w:t>o deviations from the study protocol</w:t>
                      </w:r>
                      <w:r>
                        <w:t xml:space="preserve"> other than those made through amendments approved by the local and US IRBs. The primary change was an increase in the study area and sample size half way through the study.</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DC967F7" w:rsidR="000035D5" w:rsidRDefault="001B70E8" w:rsidP="000035D5">
                            <w:r>
                              <w:t>We did not have written informed consent from the local community but did have verbal consent from the District Public Health Office. Details of informed consent from study participants were approved by the local and US IRBs and are reported in the methods 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DC967F7" w:rsidR="000035D5" w:rsidRDefault="001B70E8" w:rsidP="000035D5">
                      <w:r>
                        <w:t>We did not have written informed consent from the local community but did have verbal consent from the District Public Health Office. Details of informed consent from study participants were approved by the local and US IRBs and are reported in the methods sec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636B9CB" w:rsidR="000035D5" w:rsidRDefault="001B70E8" w:rsidP="000035D5">
                            <w:r>
                              <w:t>The study had a national advisory committee and a local (district level) committee. They provided feedback to the study prior to the start and once per year during the study. The local IRB also reviews the aims for relevance to the population of Nep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1636B9CB" w:rsidR="000035D5" w:rsidRDefault="001B70E8" w:rsidP="000035D5">
                      <w:r>
                        <w:t>The study had a national advisory committee and a local (district level) committee. They provided feedback to the study prior to the start and once per year during the study. The local IRB also reviews the aims for relevance to the population of Nepal.</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6314C601">
                <wp:simplePos x="0" y="0"/>
                <wp:positionH relativeFrom="margin">
                  <wp:align>right</wp:align>
                </wp:positionH>
                <wp:positionV relativeFrom="paragraph">
                  <wp:posOffset>1132205</wp:posOffset>
                </wp:positionV>
                <wp:extent cx="6838950" cy="1003300"/>
                <wp:effectExtent l="0" t="0" r="19050" b="254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03300"/>
                        </a:xfrm>
                        <a:prstGeom prst="rect">
                          <a:avLst/>
                        </a:prstGeom>
                        <a:solidFill>
                          <a:srgbClr val="FFFFFF"/>
                        </a:solidFill>
                        <a:ln w="9525">
                          <a:solidFill>
                            <a:srgbClr val="193A65"/>
                          </a:solidFill>
                          <a:miter lim="800000"/>
                          <a:headEnd/>
                          <a:tailEnd/>
                        </a:ln>
                      </wps:spPr>
                      <wps:txbx>
                        <w:txbxContent>
                          <w:p w14:paraId="53B10E27" w14:textId="13C3B9C5" w:rsidR="000035D5" w:rsidRDefault="001B70E8" w:rsidP="000035D5">
                            <w:r>
                              <w:t xml:space="preserve">Informed consent documents were translated into Nepali and Maithili, languages that are both spoken in our study area. These were reviewed by the local IRB for appropriateness and understanding, and discussed and modified by our study staff. The consenter read the document in the preferred language of the participant and provided opportunity for the participant to ask questions before consenting. Th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79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" strokecolor="#193a65">
                <v:textbox>
                  <w:txbxContent>
                    <w:p w14:paraId="53B10E27" w14:textId="13C3B9C5" w:rsidR="000035D5" w:rsidRDefault="001B70E8" w:rsidP="000035D5">
                      <w:r>
                        <w:t xml:space="preserve">Informed consent documents were translated into Nepali and Maithili, languages that are both spoken in our study area. These were reviewed by the local IRB for appropriateness and understanding, and discussed and modified by our study staff. The consenter read the document in the preferred language of the participant and provided opportunity for the participant to ask questions before consenting. Th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94377C7" w:rsidR="000035D5" w:rsidRDefault="001B70E8" w:rsidP="000035D5">
                            <w:r>
                              <w:t>Yes. This is done through the annual meetings of the national and local advisory boar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94377C7" w:rsidR="000035D5" w:rsidRDefault="001B70E8" w:rsidP="000035D5">
                      <w:r>
                        <w:t>Yes. This is done through the annual meetings of the national and local advisory board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55854A4" w:rsidR="000035D5" w:rsidRDefault="001B70E8"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55854A4" w:rsidR="000035D5" w:rsidRDefault="001B70E8"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0B06B21" w:rsidR="000035D5" w:rsidRDefault="001B70E8"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0B06B21" w:rsidR="000035D5" w:rsidRDefault="001B70E8"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645EAD1" w:rsidR="000035D5" w:rsidRDefault="001B70E8"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645EAD1" w:rsidR="000035D5" w:rsidRDefault="001B70E8"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AC8DBC4" w:rsidR="000035D5" w:rsidRDefault="001B70E8"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AC8DBC4" w:rsidR="000035D5" w:rsidRDefault="001B70E8"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D906E36" w:rsidR="000035D5" w:rsidRDefault="001B70E8"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D906E36" w:rsidR="000035D5" w:rsidRDefault="001B70E8" w:rsidP="000035D5">
                      <w: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234CBAC1" w:rsidR="00D61832" w:rsidRPr="00F57A3B" w:rsidRDefault="00B766B0">
      <w:pPr>
        <w:rPr>
          <w:rFonts w:ascii="Arial" w:hAnsi="Arial" w:cs="Arial"/>
        </w:rPr>
      </w:pPr>
      <w:r w:rsidRPr="00B766B0">
        <w:rPr>
          <w:rFonts w:ascii="Arial" w:hAnsi="Arial" w:cs="Arial"/>
          <w:b/>
          <w:bCs/>
        </w:rPr>
        <w:t>S</w:t>
      </w:r>
      <w:r w:rsidR="00614733">
        <w:rPr>
          <w:rFonts w:ascii="Arial" w:hAnsi="Arial" w:cs="Arial"/>
          <w:b/>
          <w:bCs/>
        </w:rPr>
        <w:t>2</w:t>
      </w:r>
      <w:r w:rsidRPr="00B766B0">
        <w:rPr>
          <w:rFonts w:ascii="Arial" w:hAnsi="Arial" w:cs="Arial"/>
          <w:b/>
          <w:bCs/>
        </w:rPr>
        <w:t xml:space="preserve"> Text</w:t>
      </w:r>
      <w:r>
        <w:rPr>
          <w:rFonts w:ascii="Arial" w:hAnsi="Arial" w:cs="Arial"/>
        </w:rPr>
        <w:t>: Inclusivity in Global Research</w:t>
      </w: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1FFBA0" w14:textId="77777777" w:rsidR="0070402C" w:rsidRDefault="0070402C" w:rsidP="00F57A3B">
      <w:r>
        <w:separator/>
      </w:r>
    </w:p>
  </w:endnote>
  <w:endnote w:type="continuationSeparator" w:id="0">
    <w:p w14:paraId="3EBAEFAE" w14:textId="77777777" w:rsidR="0070402C" w:rsidRDefault="0070402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DC10E4" w14:textId="77777777" w:rsidR="0070402C" w:rsidRDefault="0070402C" w:rsidP="00F57A3B">
      <w:r>
        <w:separator/>
      </w:r>
    </w:p>
  </w:footnote>
  <w:footnote w:type="continuationSeparator" w:id="0">
    <w:p w14:paraId="5D415CCB" w14:textId="77777777" w:rsidR="0070402C" w:rsidRDefault="0070402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31CB5BF"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B70E8"/>
    <w:rsid w:val="002E6C6B"/>
    <w:rsid w:val="00335779"/>
    <w:rsid w:val="004A7A57"/>
    <w:rsid w:val="00541C18"/>
    <w:rsid w:val="00580384"/>
    <w:rsid w:val="00614733"/>
    <w:rsid w:val="0069423E"/>
    <w:rsid w:val="0070402C"/>
    <w:rsid w:val="00736685"/>
    <w:rsid w:val="00831ADE"/>
    <w:rsid w:val="00841F25"/>
    <w:rsid w:val="009364D9"/>
    <w:rsid w:val="00A43F5B"/>
    <w:rsid w:val="00AE1E3E"/>
    <w:rsid w:val="00B766B0"/>
    <w:rsid w:val="00E004E6"/>
    <w:rsid w:val="00E45A4A"/>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34</Words>
  <Characters>532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yesha Saya</cp:lastModifiedBy>
  <cp:revision>2</cp:revision>
  <dcterms:created xsi:type="dcterms:W3CDTF">2022-08-28T18:11:00Z</dcterms:created>
  <dcterms:modified xsi:type="dcterms:W3CDTF">2022-08-28T18:11:00Z</dcterms:modified>
</cp:coreProperties>
</file>